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813B9" w14:textId="574E68AB" w:rsidR="00A45BBE" w:rsidRDefault="00A45BBE" w:rsidP="001E50BE">
      <w:pPr>
        <w:spacing w:line="240" w:lineRule="auto"/>
        <w:ind w:firstLineChars="0" w:firstLine="0"/>
        <w:jc w:val="center"/>
        <w:rPr>
          <w:rFonts w:ascii="Times New Roman" w:eastAsia="맑은 고딕" w:hAnsi="Times New Roman" w:cs="Times New Roman"/>
          <w:b/>
          <w:bCs/>
          <w:i/>
          <w:iCs/>
          <w:sz w:val="32"/>
          <w:szCs w:val="32"/>
        </w:rPr>
      </w:pPr>
      <w:r w:rsidRPr="00317CCC">
        <w:rPr>
          <w:rFonts w:ascii="Times New Roman" w:eastAsia="맑은 고딕" w:hAnsi="Times New Roman" w:cs="Times New Roman"/>
          <w:b/>
          <w:bCs/>
          <w:i/>
          <w:iCs/>
          <w:sz w:val="32"/>
          <w:szCs w:val="32"/>
        </w:rPr>
        <w:t xml:space="preserve">Supplementary </w:t>
      </w:r>
      <w:r w:rsidR="001E50BE" w:rsidRPr="00317CCC">
        <w:rPr>
          <w:rFonts w:ascii="Times New Roman" w:eastAsia="맑은 고딕" w:hAnsi="Times New Roman" w:cs="Times New Roman"/>
          <w:b/>
          <w:bCs/>
          <w:i/>
          <w:iCs/>
          <w:sz w:val="32"/>
          <w:szCs w:val="32"/>
        </w:rPr>
        <w:t>Material</w:t>
      </w:r>
    </w:p>
    <w:p w14:paraId="712659AE" w14:textId="77777777" w:rsidR="001E50BE" w:rsidRPr="00317CCC" w:rsidRDefault="001E50BE" w:rsidP="00317CCC">
      <w:pPr>
        <w:spacing w:line="240" w:lineRule="auto"/>
        <w:ind w:firstLineChars="0" w:firstLine="0"/>
        <w:jc w:val="center"/>
        <w:rPr>
          <w:rFonts w:ascii="Times New Roman" w:eastAsia="맑은 고딕" w:hAnsi="Times New Roman" w:cs="Times New Roman"/>
          <w:b/>
          <w:bCs/>
          <w:i/>
          <w:iCs/>
          <w:sz w:val="32"/>
          <w:szCs w:val="32"/>
        </w:rPr>
      </w:pPr>
    </w:p>
    <w:p w14:paraId="6C63BA6C" w14:textId="25EB84B2" w:rsidR="001E50BE" w:rsidRDefault="001E50BE" w:rsidP="00317CCC">
      <w:pPr>
        <w:tabs>
          <w:tab w:val="left" w:pos="7976"/>
        </w:tabs>
        <w:spacing w:after="0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   </w:t>
      </w:r>
      <w:r w:rsidR="00A45BBE" w:rsidRPr="00A1717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7F897DCA" w14:textId="69882F83" w:rsidR="00A45BBE" w:rsidRDefault="001E50BE" w:rsidP="00AE0098">
      <w:pPr>
        <w:tabs>
          <w:tab w:val="left" w:pos="7976"/>
        </w:tabs>
        <w:spacing w:after="0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F698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45BBE" w:rsidRPr="00A1717F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A45BBE">
        <w:rPr>
          <w:rFonts w:ascii="Times New Roman" w:hAnsi="Times New Roman" w:cs="Times New Roman"/>
          <w:sz w:val="24"/>
          <w:szCs w:val="24"/>
        </w:rPr>
        <w:t xml:space="preserve">. </w:t>
      </w:r>
      <w:r w:rsidR="001F698C">
        <w:rPr>
          <w:rFonts w:ascii="Times New Roman" w:hAnsi="Times New Roman" w:cs="Times New Roman"/>
          <w:sz w:val="24"/>
          <w:szCs w:val="24"/>
        </w:rPr>
        <w:t>C</w:t>
      </w:r>
      <w:r w:rsidR="00A45BBE">
        <w:rPr>
          <w:rFonts w:ascii="Times New Roman" w:hAnsi="Times New Roman" w:cs="Times New Roman"/>
          <w:sz w:val="24"/>
          <w:szCs w:val="24"/>
        </w:rPr>
        <w:t xml:space="preserve">omposition </w:t>
      </w:r>
      <w:r w:rsidR="001F698C">
        <w:rPr>
          <w:rFonts w:ascii="Times New Roman" w:hAnsi="Times New Roman" w:cs="Times New Roman"/>
          <w:sz w:val="24"/>
          <w:szCs w:val="24"/>
        </w:rPr>
        <w:t>of the</w:t>
      </w:r>
      <w:r w:rsidR="00A45BBE">
        <w:rPr>
          <w:rFonts w:ascii="Times New Roman" w:hAnsi="Times New Roman" w:cs="Times New Roman"/>
          <w:sz w:val="24"/>
          <w:szCs w:val="24"/>
        </w:rPr>
        <w:t xml:space="preserve"> artificial gastrointestinal fluids. </w:t>
      </w:r>
      <w:r w:rsidR="00AE0098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a3"/>
        <w:tblW w:w="135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8"/>
        <w:gridCol w:w="3480"/>
        <w:gridCol w:w="3480"/>
        <w:gridCol w:w="2915"/>
      </w:tblGrid>
      <w:tr w:rsidR="00A45BBE" w14:paraId="0963D371" w14:textId="77777777" w:rsidTr="00F65F44">
        <w:trPr>
          <w:trHeight w:val="122"/>
        </w:trPr>
        <w:tc>
          <w:tcPr>
            <w:tcW w:w="36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ABA990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ompound</w:t>
            </w:r>
          </w:p>
        </w:tc>
        <w:tc>
          <w:tcPr>
            <w:tcW w:w="34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94EAD4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astric fluid</w:t>
            </w:r>
          </w:p>
        </w:tc>
        <w:tc>
          <w:tcPr>
            <w:tcW w:w="34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01A7FA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testinal fluid</w:t>
            </w:r>
          </w:p>
        </w:tc>
        <w:tc>
          <w:tcPr>
            <w:tcW w:w="2915" w:type="dxa"/>
            <w:tcBorders>
              <w:top w:val="single" w:sz="12" w:space="0" w:color="auto"/>
              <w:bottom w:val="single" w:sz="12" w:space="0" w:color="auto"/>
            </w:tcBorders>
          </w:tcPr>
          <w:p w14:paraId="4295D6F2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eference</w:t>
            </w:r>
          </w:p>
        </w:tc>
      </w:tr>
      <w:tr w:rsidR="00A45BBE" w14:paraId="5265FCF3" w14:textId="77777777" w:rsidTr="00F65F44">
        <w:trPr>
          <w:trHeight w:val="50"/>
        </w:trPr>
        <w:tc>
          <w:tcPr>
            <w:tcW w:w="3698" w:type="dxa"/>
            <w:tcBorders>
              <w:top w:val="single" w:sz="12" w:space="0" w:color="auto"/>
              <w:bottom w:val="nil"/>
            </w:tcBorders>
            <w:vAlign w:val="center"/>
          </w:tcPr>
          <w:p w14:paraId="55B33B24" w14:textId="3C22C220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KC</w:t>
            </w:r>
            <w:r w:rsidR="001F698C">
              <w:rPr>
                <w:rFonts w:ascii="Times New Roman" w:eastAsia="맑은 고딕" w:hAnsi="Times New Roman" w:cs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3480" w:type="dxa"/>
            <w:tcBorders>
              <w:top w:val="single" w:sz="12" w:space="0" w:color="auto"/>
              <w:bottom w:val="nil"/>
            </w:tcBorders>
            <w:vAlign w:val="center"/>
          </w:tcPr>
          <w:p w14:paraId="57F0AA8B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9 mM</w:t>
            </w:r>
          </w:p>
        </w:tc>
        <w:tc>
          <w:tcPr>
            <w:tcW w:w="3480" w:type="dxa"/>
            <w:tcBorders>
              <w:top w:val="single" w:sz="12" w:space="0" w:color="auto"/>
              <w:bottom w:val="nil"/>
            </w:tcBorders>
            <w:vAlign w:val="center"/>
          </w:tcPr>
          <w:p w14:paraId="46CB87DD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8 mM</w:t>
            </w:r>
          </w:p>
        </w:tc>
        <w:tc>
          <w:tcPr>
            <w:tcW w:w="291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927FC4F" w14:textId="4DCAD7F0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4D53C7">
              <w:rPr>
                <w:rFonts w:ascii="Times New Roman" w:eastAsia="맑은 고딕" w:hAnsi="Times New Roman" w:cs="Times New Roman"/>
                <w:sz w:val="24"/>
                <w:szCs w:val="24"/>
              </w:rPr>
              <w:t>Cudennec</w:t>
            </w:r>
            <w:proofErr w:type="spellEnd"/>
            <w:r w:rsidRPr="004D5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et al., </w:t>
            </w:r>
            <w:proofErr w:type="gramStart"/>
            <w:r w:rsidRPr="004D53C7">
              <w:rPr>
                <w:rFonts w:ascii="Times New Roman" w:eastAsia="맑은 고딕" w:hAnsi="Times New Roman" w:cs="Times New Roman"/>
                <w:sz w:val="24"/>
                <w:szCs w:val="24"/>
              </w:rPr>
              <w:t>2015;</w:t>
            </w:r>
            <w:proofErr w:type="gramEnd"/>
          </w:p>
          <w:p w14:paraId="5E072010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4D53C7">
              <w:rPr>
                <w:rFonts w:ascii="Times New Roman" w:eastAsia="맑은 고딕" w:hAnsi="Times New Roman" w:cs="Times New Roman"/>
                <w:sz w:val="24"/>
                <w:szCs w:val="24"/>
              </w:rPr>
              <w:t>Ceugniez</w:t>
            </w:r>
            <w:proofErr w:type="spellEnd"/>
            <w:r w:rsidRPr="004D53C7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et al., 2017</w:t>
            </w:r>
          </w:p>
        </w:tc>
      </w:tr>
      <w:tr w:rsidR="00A45BBE" w14:paraId="749CD707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2DA5C8C6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KH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2</w:t>
            </w: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PO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4C142D3E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9 mM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3D189125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8 mM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72850850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7139A44E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3FF20C06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NaHCO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43C40BFC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.5 mM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530C992A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 mM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255CB933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0265D30A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4B6128D0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6967A3BA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.7 mM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4801138D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.4 mM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6C57E129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611EC520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175DE4E7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MgCl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2</w:t>
            </w: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(H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2</w:t>
            </w: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O)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0823233A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05 mM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470B201E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33 mM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10DBF3A5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3015D833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747D41B3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NH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4</w:t>
            </w: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HCO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044E7182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506536E8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55F84257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19BF6418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5113F923" w14:textId="1C7E2550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HC</w:t>
            </w:r>
            <w:r w:rsidR="001F698C">
              <w:rPr>
                <w:rFonts w:ascii="Times New Roman" w:eastAsia="맑은 고딕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0649A10A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 mM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51B3B0A2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4 mM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758C12EF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1876DE0A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5E6FBD91" w14:textId="77777777" w:rsidR="00A45BBE" w:rsidRPr="0081645F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CaCl</w:t>
            </w:r>
            <w:r w:rsidRPr="008724FC">
              <w:rPr>
                <w:rFonts w:ascii="Times New Roman" w:eastAsia="맑은 고딕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7FC83D23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15 mM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3FDE6346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6 mM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51933C23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1F09179C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2330D883" w14:textId="77777777" w:rsidR="00A45BBE" w:rsidRPr="0081645F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Pepsin (porcine)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23EED9E1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00 </w:t>
            </w: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U/mL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1D2960BC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5770D786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2436938C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3ADB6CAD" w14:textId="77777777" w:rsidR="00A45BBE" w:rsidRPr="0081645F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Pancreatin (porcine)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0EE4FABF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01743952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0 </w:t>
            </w: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U/mL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62C7C0A6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252F8600" w14:textId="77777777" w:rsidTr="004D0818">
        <w:trPr>
          <w:trHeight w:val="50"/>
        </w:trPr>
        <w:tc>
          <w:tcPr>
            <w:tcW w:w="3698" w:type="dxa"/>
            <w:tcBorders>
              <w:top w:val="nil"/>
              <w:bottom w:val="nil"/>
            </w:tcBorders>
            <w:vAlign w:val="center"/>
          </w:tcPr>
          <w:p w14:paraId="5CC72EBC" w14:textId="77777777" w:rsidR="00A45BBE" w:rsidRPr="0081645F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Bile extract (porcine)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6058CA12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480" w:type="dxa"/>
            <w:tcBorders>
              <w:top w:val="nil"/>
              <w:bottom w:val="nil"/>
            </w:tcBorders>
            <w:vAlign w:val="center"/>
          </w:tcPr>
          <w:p w14:paraId="494D0455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 g/L</w:t>
            </w:r>
          </w:p>
        </w:tc>
        <w:tc>
          <w:tcPr>
            <w:tcW w:w="2915" w:type="dxa"/>
            <w:vMerge/>
            <w:tcBorders>
              <w:top w:val="nil"/>
              <w:bottom w:val="nil"/>
            </w:tcBorders>
          </w:tcPr>
          <w:p w14:paraId="2AAC0B05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45BBE" w14:paraId="3D4094D5" w14:textId="77777777" w:rsidTr="00F65F44">
        <w:trPr>
          <w:trHeight w:val="43"/>
        </w:trPr>
        <w:tc>
          <w:tcPr>
            <w:tcW w:w="3698" w:type="dxa"/>
            <w:tcBorders>
              <w:top w:val="nil"/>
              <w:bottom w:val="single" w:sz="12" w:space="0" w:color="auto"/>
            </w:tcBorders>
            <w:vAlign w:val="center"/>
          </w:tcPr>
          <w:p w14:paraId="2B3476E8" w14:textId="77777777" w:rsidR="00A45BBE" w:rsidRPr="0081645F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1645F">
              <w:rPr>
                <w:rFonts w:ascii="Times New Roman" w:eastAsia="맑은 고딕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480" w:type="dxa"/>
            <w:tcBorders>
              <w:top w:val="nil"/>
              <w:bottom w:val="single" w:sz="12" w:space="0" w:color="auto"/>
            </w:tcBorders>
            <w:vAlign w:val="center"/>
          </w:tcPr>
          <w:p w14:paraId="16C27202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0 and 3.0</w:t>
            </w:r>
          </w:p>
        </w:tc>
        <w:tc>
          <w:tcPr>
            <w:tcW w:w="3480" w:type="dxa"/>
            <w:tcBorders>
              <w:top w:val="nil"/>
              <w:bottom w:val="single" w:sz="12" w:space="0" w:color="auto"/>
            </w:tcBorders>
            <w:vAlign w:val="center"/>
          </w:tcPr>
          <w:p w14:paraId="3C9C7465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5 and 8.5</w:t>
            </w:r>
          </w:p>
        </w:tc>
        <w:tc>
          <w:tcPr>
            <w:tcW w:w="2915" w:type="dxa"/>
            <w:vMerge/>
            <w:tcBorders>
              <w:top w:val="nil"/>
              <w:bottom w:val="single" w:sz="12" w:space="0" w:color="auto"/>
            </w:tcBorders>
          </w:tcPr>
          <w:p w14:paraId="592A0CF9" w14:textId="77777777" w:rsidR="00A45BBE" w:rsidRDefault="00A45BBE" w:rsidP="00D10C2D">
            <w:pPr>
              <w:spacing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36D20BBF" w14:textId="70A60ECC" w:rsidR="002A1C51" w:rsidRDefault="002A1C51" w:rsidP="00D10C2D">
      <w:pPr>
        <w:spacing w:line="24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2D929AD3" w14:textId="77777777" w:rsidR="002A1C51" w:rsidRDefault="002A1C51">
      <w:pPr>
        <w:spacing w:line="259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02899C" w14:textId="05440053" w:rsidR="002A1C51" w:rsidRPr="00A00E96" w:rsidDel="00792AE3" w:rsidRDefault="002A1C51" w:rsidP="00C9520E">
      <w:pPr>
        <w:spacing w:after="0"/>
        <w:ind w:firstLineChars="0" w:firstLine="0"/>
        <w:rPr>
          <w:rFonts w:ascii="Times New Roman" w:eastAsia="맑은 고딕" w:hAnsi="Times New Roman" w:cs="Times New Roman"/>
          <w:b/>
          <w:bCs/>
          <w:sz w:val="24"/>
          <w:szCs w:val="28"/>
        </w:rPr>
      </w:pPr>
      <w:r>
        <w:rPr>
          <w:rFonts w:ascii="Times New Roman" w:eastAsia="맑은 고딕" w:hAnsi="Times New Roman" w:cs="Times New Roman"/>
          <w:b/>
          <w:bCs/>
          <w:sz w:val="24"/>
          <w:szCs w:val="28"/>
        </w:rPr>
        <w:lastRenderedPageBreak/>
        <w:t>Su</w:t>
      </w:r>
      <w:r>
        <w:rPr>
          <w:rFonts w:ascii="Times New Roman" w:eastAsia="맑은 고딕" w:hAnsi="Times New Roman" w:cs="Times New Roman" w:hint="eastAsia"/>
          <w:b/>
          <w:bCs/>
          <w:sz w:val="24"/>
          <w:szCs w:val="28"/>
        </w:rPr>
        <w:t>p</w:t>
      </w:r>
      <w:r>
        <w:rPr>
          <w:rFonts w:ascii="Times New Roman" w:eastAsia="맑은 고딕" w:hAnsi="Times New Roman" w:cs="Times New Roman"/>
          <w:b/>
          <w:bCs/>
          <w:sz w:val="24"/>
          <w:szCs w:val="28"/>
        </w:rPr>
        <w:t>plementary Table 2</w:t>
      </w:r>
      <w:r>
        <w:rPr>
          <w:rFonts w:ascii="Times New Roman" w:eastAsia="맑은 고딕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eastAsia="맑은 고딕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8"/>
        </w:rPr>
        <w:t>B</w:t>
      </w:r>
      <w:r w:rsidRPr="00D30942">
        <w:rPr>
          <w:rFonts w:ascii="Times New Roman" w:eastAsia="맑은 고딕" w:hAnsi="Times New Roman" w:cs="Times New Roman"/>
          <w:sz w:val="24"/>
          <w:szCs w:val="28"/>
        </w:rPr>
        <w:t>iochemical activit</w:t>
      </w:r>
      <w:r>
        <w:rPr>
          <w:rFonts w:ascii="Times New Roman" w:eastAsia="맑은 고딕" w:hAnsi="Times New Roman" w:cs="Times New Roman"/>
          <w:sz w:val="24"/>
          <w:szCs w:val="28"/>
        </w:rPr>
        <w:t>ies</w:t>
      </w:r>
      <w:r w:rsidRPr="00D30942">
        <w:rPr>
          <w:rFonts w:ascii="Times New Roman" w:eastAsia="맑은 고딕" w:hAnsi="Times New Roman" w:cs="Times New Roman"/>
          <w:sz w:val="24"/>
          <w:szCs w:val="28"/>
        </w:rPr>
        <w:t xml:space="preserve"> of </w:t>
      </w:r>
      <w:r w:rsidR="00BC7C68">
        <w:rPr>
          <w:rFonts w:ascii="Times New Roman" w:eastAsia="맑은 고딕" w:hAnsi="Times New Roman" w:cs="Times New Roman"/>
          <w:sz w:val="24"/>
          <w:szCs w:val="28"/>
        </w:rPr>
        <w:t xml:space="preserve">the </w:t>
      </w:r>
      <w:r w:rsidRPr="00D30942">
        <w:rPr>
          <w:rFonts w:ascii="Times New Roman" w:eastAsia="맑은 고딕" w:hAnsi="Times New Roman" w:cs="Times New Roman"/>
          <w:sz w:val="24"/>
          <w:szCs w:val="28"/>
        </w:rPr>
        <w:t xml:space="preserve">five </w:t>
      </w:r>
      <w:r w:rsidRPr="00D30942">
        <w:rPr>
          <w:rFonts w:ascii="Times New Roman" w:eastAsia="맑은 고딕" w:hAnsi="Times New Roman" w:cs="Times New Roman"/>
          <w:i/>
          <w:iCs/>
          <w:sz w:val="24"/>
          <w:szCs w:val="28"/>
        </w:rPr>
        <w:t>K</w:t>
      </w:r>
      <w:r>
        <w:rPr>
          <w:rFonts w:ascii="Times New Roman" w:eastAsia="맑은 고딕" w:hAnsi="Times New Roman" w:cs="Times New Roman"/>
          <w:i/>
          <w:iCs/>
          <w:sz w:val="24"/>
          <w:szCs w:val="28"/>
        </w:rPr>
        <w:t>.</w:t>
      </w:r>
      <w:r w:rsidRPr="00D30942">
        <w:rPr>
          <w:rFonts w:ascii="Times New Roman" w:eastAsia="맑은 고딕" w:hAnsi="Times New Roman" w:cs="Times New Roman"/>
          <w:i/>
          <w:iCs/>
          <w:sz w:val="24"/>
          <w:szCs w:val="28"/>
        </w:rPr>
        <w:t xml:space="preserve"> </w:t>
      </w:r>
      <w:proofErr w:type="spellStart"/>
      <w:r w:rsidRPr="00D30942">
        <w:rPr>
          <w:rFonts w:ascii="Times New Roman" w:eastAsia="맑은 고딕" w:hAnsi="Times New Roman" w:cs="Times New Roman"/>
          <w:i/>
          <w:iCs/>
          <w:sz w:val="24"/>
          <w:szCs w:val="28"/>
        </w:rPr>
        <w:t>marxianus</w:t>
      </w:r>
      <w:proofErr w:type="spellEnd"/>
      <w:r w:rsidRPr="00D30942">
        <w:rPr>
          <w:rFonts w:ascii="Times New Roman" w:eastAsia="맑은 고딕" w:hAnsi="Times New Roman" w:cs="Times New Roman"/>
          <w:sz w:val="24"/>
          <w:szCs w:val="28"/>
        </w:rPr>
        <w:t xml:space="preserve"> strains isolated from kefir </w:t>
      </w:r>
      <w:r>
        <w:rPr>
          <w:rFonts w:ascii="Times New Roman" w:eastAsia="맑은 고딕" w:hAnsi="Times New Roman" w:cs="Times New Roman"/>
          <w:sz w:val="24"/>
          <w:szCs w:val="28"/>
        </w:rPr>
        <w:t>and</w:t>
      </w:r>
      <w:r w:rsidRPr="00D30942">
        <w:rPr>
          <w:rFonts w:ascii="Times New Roman" w:eastAsia="맑은 고딕" w:hAnsi="Times New Roman" w:cs="Times New Roman"/>
          <w:sz w:val="24"/>
          <w:szCs w:val="28"/>
        </w:rPr>
        <w:t xml:space="preserve"> </w:t>
      </w:r>
      <w:r w:rsidRPr="00D30942">
        <w:rPr>
          <w:rFonts w:ascii="Times New Roman" w:eastAsia="맑은 고딕" w:hAnsi="Times New Roman" w:cs="Times New Roman"/>
          <w:i/>
          <w:iCs/>
          <w:sz w:val="24"/>
          <w:szCs w:val="28"/>
        </w:rPr>
        <w:t xml:space="preserve">Saccharomyces </w:t>
      </w:r>
      <w:proofErr w:type="spellStart"/>
      <w:r w:rsidRPr="00D30942">
        <w:rPr>
          <w:rFonts w:ascii="Times New Roman" w:eastAsia="맑은 고딕" w:hAnsi="Times New Roman" w:cs="Times New Roman"/>
          <w:i/>
          <w:iCs/>
          <w:sz w:val="24"/>
          <w:szCs w:val="28"/>
        </w:rPr>
        <w:t>boulardii</w:t>
      </w:r>
      <w:proofErr w:type="spellEnd"/>
      <w:r w:rsidRPr="00D30942">
        <w:rPr>
          <w:rFonts w:ascii="Times New Roman" w:eastAsia="맑은 고딕" w:hAnsi="Times New Roman" w:cs="Times New Roman"/>
          <w:sz w:val="24"/>
          <w:szCs w:val="28"/>
        </w:rPr>
        <w:t xml:space="preserve"> MYA-796 analyzed </w:t>
      </w:r>
      <w:r>
        <w:rPr>
          <w:rFonts w:ascii="Times New Roman" w:eastAsia="맑은 고딕" w:hAnsi="Times New Roman" w:cs="Times New Roman"/>
          <w:sz w:val="24"/>
          <w:szCs w:val="28"/>
        </w:rPr>
        <w:t>using</w:t>
      </w:r>
      <w:r w:rsidRPr="00D30942">
        <w:rPr>
          <w:rFonts w:ascii="Times New Roman" w:eastAsia="맑은 고딕" w:hAnsi="Times New Roman" w:cs="Times New Roman"/>
          <w:sz w:val="24"/>
          <w:szCs w:val="28"/>
        </w:rPr>
        <w:t xml:space="preserve"> the VITEK</w:t>
      </w:r>
      <w:r w:rsidRPr="00511A03">
        <w:rPr>
          <w:rFonts w:ascii="Times New Roman" w:hAnsi="Times New Roman" w:cs="Times New Roman" w:hint="eastAsia"/>
          <w:sz w:val="24"/>
          <w:szCs w:val="28"/>
          <w:vertAlign w:val="superscript"/>
        </w:rPr>
        <w:t>®</w:t>
      </w:r>
      <w:r w:rsidRPr="00D30942">
        <w:rPr>
          <w:rFonts w:ascii="Times New Roman" w:eastAsia="맑은 고딕" w:hAnsi="Times New Roman" w:cs="Times New Roman"/>
          <w:sz w:val="24"/>
          <w:szCs w:val="28"/>
        </w:rPr>
        <w:t xml:space="preserve"> 2 system</w:t>
      </w:r>
    </w:p>
    <w:tbl>
      <w:tblPr>
        <w:tblW w:w="139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0"/>
        <w:gridCol w:w="1561"/>
        <w:gridCol w:w="1560"/>
        <w:gridCol w:w="1560"/>
        <w:gridCol w:w="1560"/>
        <w:gridCol w:w="1561"/>
        <w:gridCol w:w="1563"/>
      </w:tblGrid>
      <w:tr w:rsidR="002A1C51" w:rsidRPr="00D30942" w14:paraId="1585D4FC" w14:textId="77777777" w:rsidTr="00F65F44">
        <w:trPr>
          <w:trHeight w:val="50"/>
        </w:trPr>
        <w:tc>
          <w:tcPr>
            <w:tcW w:w="454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06ED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Biochemical test</w:t>
            </w:r>
          </w:p>
        </w:tc>
        <w:tc>
          <w:tcPr>
            <w:tcW w:w="9365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A976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Yeast strain</w:t>
            </w:r>
          </w:p>
        </w:tc>
      </w:tr>
      <w:tr w:rsidR="002A1C51" w:rsidRPr="00D30942" w14:paraId="08964F07" w14:textId="77777777" w:rsidTr="00F65F44">
        <w:trPr>
          <w:trHeight w:val="70"/>
        </w:trPr>
        <w:tc>
          <w:tcPr>
            <w:tcW w:w="454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4A48751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FE53A" w14:textId="3CF2F0D9" w:rsidR="002A1C51" w:rsidRPr="000D3B66" w:rsidRDefault="00BB496B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Km </w:t>
            </w:r>
            <w:r w:rsidR="002A1C51"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A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DB272" w14:textId="71C9E512" w:rsidR="002A1C51" w:rsidRPr="000D3B66" w:rsidRDefault="00BB496B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Km </w:t>
            </w:r>
            <w:r w:rsidR="002A1C51"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A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29FA2" w14:textId="34B4616E" w:rsidR="002A1C51" w:rsidRPr="000D3B66" w:rsidRDefault="00BB496B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Km </w:t>
            </w:r>
            <w:r w:rsidR="002A1C51"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A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8492B" w14:textId="14250448" w:rsidR="002A1C51" w:rsidRPr="000D3B66" w:rsidRDefault="00BB496B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Km </w:t>
            </w:r>
            <w:r w:rsidR="002A1C51"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A4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BFAD0" w14:textId="744ED794" w:rsidR="002A1C51" w:rsidRPr="000D3B66" w:rsidRDefault="00BB496B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Km </w:t>
            </w:r>
            <w:r w:rsidR="002A1C51"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A5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B1FF9" w14:textId="282F6334" w:rsidR="002A1C51" w:rsidRPr="000D3B66" w:rsidRDefault="00BB496B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Sb </w:t>
            </w:r>
            <w:r w:rsidR="002A1C51" w:rsidRPr="000D3B66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MYA-796</w:t>
            </w:r>
          </w:p>
        </w:tc>
      </w:tr>
      <w:tr w:rsidR="002A1C51" w:rsidRPr="00D30942" w14:paraId="04FB4B1B" w14:textId="77777777" w:rsidTr="00F65F44">
        <w:trPr>
          <w:trHeight w:val="344"/>
        </w:trPr>
        <w:tc>
          <w:tcPr>
            <w:tcW w:w="45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628288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lysine-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ylamidase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ys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365DB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62C2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C93CA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295E3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11162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8B1D9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63BBBCB3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CFA17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malat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MLT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30F6F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3EF5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0AFA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02AA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057D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624B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1373362E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303A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ucine-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ylamidase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eu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0272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B35A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5EE6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7E21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9BC8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1C8D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1CAEB4F1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2342A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ginine (ARG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8049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55D8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1553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EE4A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724E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F6EE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028CE26D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0424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rythritol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RY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BE85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C911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7108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0BCC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682DF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76C9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2C30504E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72AB7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ycerol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Y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E946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F65B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E0FD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1CC2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2888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B928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7B3869C9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59A7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yrosine-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ylamidase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yr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4018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A7AC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4A74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2A5E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3C84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7A74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7C6A7363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F49EB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β</w:t>
            </w: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  <w:t>-N-acetyl-glucosaminidase (BNAG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386A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0823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F520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A307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2AE0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B507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3E6FCF24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9A9D5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butin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B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5167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A9A2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8D7B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8193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D14E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6957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00C330E3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A6FAB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ygdalin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MY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AD9E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714A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0A71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79F7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E287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2736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2C513F39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7137C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galact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GAL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35D8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7F56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E903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05ED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3EA9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ADC4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784CD1E2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346B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entiobiose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EN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CF8F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7890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F8F1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1CAF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321A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E833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7EC58055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CC370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gluc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GLU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26EB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F145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C129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2F60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5B1C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1F87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53A688CF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9494B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ct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C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DAB5F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42F5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999B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ACB4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5862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7C5A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327EADB9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B51AE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  <w:t>Methyl-A-D-glucopyranoside (MAdGa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9556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E3E6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D34D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1B94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DE59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D6A9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6E85C175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B52A5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cellobi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CEL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E65E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7055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5831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3266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532D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BE10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274E2A73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B8A96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amma-glutamyl-transferase (GGT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0515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C6C6F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8E0A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E2F2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464A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73BC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72A30CF6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F44BB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malt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MAL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CBAA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1C1A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E2E5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43BA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09E0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A524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5F65C653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528C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D-raffin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RAF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A932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BAA1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9F2C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47B4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99C8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76D3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0E17F9B1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634FE" w14:textId="14D460B2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  <w:t>PNP-N-acetyl-BD-galactosaminidase</w:t>
            </w:r>
            <w:r w:rsidR="00F65F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  <w:t>1</w:t>
            </w:r>
            <w:r w:rsidR="00F65F4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pt-BR"/>
              </w:rPr>
              <w:t>(NAGA1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BE21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E7DA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83B8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0702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C48C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12A1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619D3E92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2A62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mann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MNE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D48D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020B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3162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650B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3D8F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877E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40FFE32E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65CD3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melibi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MEL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3F92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AE3C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023A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39A0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8BD6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727D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01503707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B3C85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lezitose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MLZ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D87D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2296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B923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4FF3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F42B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F0B4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418A2BB7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BBCAA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sorb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BE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1BDA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539F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C5B3F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5361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7C3C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F6DF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5B1C8B40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BF1E8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rhamn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RHA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C36B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CA20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1280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8B9F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2AEB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4891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09848F59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70A2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Xylitol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XLT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DC70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8FC0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9AA5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92AA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6B22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D0EF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7C52F955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C0CD8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sorbitol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SOR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5873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0630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2EF0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905D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0B25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75D4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37833306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43216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ucr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AC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2216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7403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8080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9B4C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9699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84DF9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0AA586E1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9455F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rease (URE)</w:t>
            </w: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71F5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9E73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7A25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AAA8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D0A9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BD48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02B58D6D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429ED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pha-glucosidase (AGLU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927CF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931A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38EE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DA0E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1F93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250E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2D8081D3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F3F3B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uranose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TUR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9697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0D3F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F929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7786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3078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5509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34A1FF0C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014981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trehal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TRE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DA92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E844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6369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A318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AD1A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8A8D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65036E16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23904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itrate assimilation (NO3a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2172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E548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DD5C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FDEA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CB98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55CB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25159B5B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3415F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arabin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ARA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FAB4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9E35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3245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6367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4155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2DD6F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263450A7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5B618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galacturonat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GAT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78DD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A144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8BC1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47F1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C932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664C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75703F4A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6D8E8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sculin assimilation (ESC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C05A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1116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4CE4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9F59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FC1D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BB44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7D1AAD7F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8F3DD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 glutamat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GLT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05A6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8D14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22D1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7EAED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C425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9DEF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5571DF00" w14:textId="77777777" w:rsidTr="00F65F44">
        <w:trPr>
          <w:trHeight w:val="395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EDB33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xylos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XYL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BE2F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EAA0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D539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B9BA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FDF9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16FF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48C13997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4F5A5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L-lactat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T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06AF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4967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E36E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D925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4CE1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2BC5F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2C873D02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B2EB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etat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CE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C330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E090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E277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BED3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86F0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78EA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A1C51" w:rsidRPr="00D30942" w14:paraId="56C13A11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C47FF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Citrat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IT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2EC69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44BC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B6CF4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FA2D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5B4B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1CDC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63909386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D7D09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lucuronat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RTas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29A7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C72B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8B14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543C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5635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FB50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7A19BFF2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86E8C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-prolin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PRO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  <w:r w:rsidRPr="000D3B66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5B5CA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C0AC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67300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6807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B61A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DE01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67DAD102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58F10" w14:textId="77777777" w:rsidR="002A1C51" w:rsidRPr="00AE0098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AE009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val="it-IT"/>
              </w:rPr>
              <w:t>2-keto-D-gluconate assimilation (2KGa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E453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2E245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F31E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9632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D7D8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64E6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41CEA6B1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122C6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-acetyl-glucosamine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AG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FF91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3EE87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27E98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F66FB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E9C41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D20C3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318C6426" w14:textId="77777777" w:rsidTr="00F65F44">
        <w:trPr>
          <w:trHeight w:val="344"/>
        </w:trPr>
        <w:tc>
          <w:tcPr>
            <w:tcW w:w="45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DA394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-gluconate assimilation (</w:t>
            </w:r>
            <w:proofErr w:type="spellStart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GNTa</w:t>
            </w:r>
            <w:proofErr w:type="spellEnd"/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91EFC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86888E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195B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95722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0A26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82DE06" w14:textId="77777777" w:rsidR="002A1C51" w:rsidRPr="000D3B66" w:rsidRDefault="002A1C51" w:rsidP="00D10C2D">
            <w:pPr>
              <w:spacing w:after="0" w:line="240" w:lineRule="auto"/>
              <w:ind w:firstLine="36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A1C51" w:rsidRPr="00D30942" w14:paraId="45AE5507" w14:textId="77777777" w:rsidTr="00F65F44">
        <w:trPr>
          <w:trHeight w:val="50"/>
        </w:trPr>
        <w:tc>
          <w:tcPr>
            <w:tcW w:w="454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EAC2B8" w14:textId="3DE7CED2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umber of positive tests/Number of total tests (%)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3D0088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/46 (34.78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4A4CA0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/46 (36.96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6A938F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/46 (30.43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AB8B1F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/46 (34.78)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050A9E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/46 (39.13)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750786" w14:textId="77777777" w:rsidR="002A1C51" w:rsidRPr="000D3B66" w:rsidRDefault="002A1C51" w:rsidP="00D10C2D">
            <w:pPr>
              <w:spacing w:after="0" w:line="240" w:lineRule="auto"/>
              <w:ind w:firstLineChars="0" w:firstLine="0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D3B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/46 (23.91)</w:t>
            </w:r>
          </w:p>
        </w:tc>
      </w:tr>
    </w:tbl>
    <w:p w14:paraId="4C00D3F8" w14:textId="160D5CB1" w:rsidR="002A1C51" w:rsidRDefault="002A1C51" w:rsidP="00C9520E">
      <w:pPr>
        <w:tabs>
          <w:tab w:val="left" w:pos="9645"/>
        </w:tabs>
        <w:spacing w:after="0"/>
        <w:ind w:firstLineChars="0" w:firstLine="0"/>
        <w:rPr>
          <w:rFonts w:ascii="Times New Roman" w:hAnsi="Times New Roman" w:cs="Times New Roman"/>
          <w:sz w:val="24"/>
          <w:szCs w:val="28"/>
        </w:rPr>
      </w:pPr>
      <w:r w:rsidRPr="00A92AEB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8"/>
        </w:rPr>
        <w:t>Biochemical activities differing at the species level.</w:t>
      </w:r>
    </w:p>
    <w:p w14:paraId="75985948" w14:textId="05E9E45E" w:rsidR="00A45BBE" w:rsidRDefault="002A1C51" w:rsidP="00C9520E">
      <w:pPr>
        <w:tabs>
          <w:tab w:val="left" w:pos="9645"/>
        </w:tabs>
        <w:spacing w:after="0"/>
        <w:ind w:firstLineChars="0" w:firstLine="0"/>
        <w:rPr>
          <w:rFonts w:ascii="Times New Roman" w:hAnsi="Times New Roman" w:cs="Times New Roman"/>
          <w:sz w:val="24"/>
          <w:szCs w:val="28"/>
        </w:rPr>
      </w:pPr>
      <w:r w:rsidRPr="00A92AEB">
        <w:rPr>
          <w:rFonts w:ascii="Times New Roman" w:hAnsi="Times New Roman" w:cs="Times New Roman"/>
          <w:sz w:val="24"/>
          <w:szCs w:val="28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>Biochemical activities differing at the strain level.</w:t>
      </w:r>
    </w:p>
    <w:p w14:paraId="78EAA09E" w14:textId="26F8D904" w:rsidR="00BB496B" w:rsidRPr="002A1C51" w:rsidRDefault="00BB496B" w:rsidP="00C9520E">
      <w:pPr>
        <w:tabs>
          <w:tab w:val="left" w:pos="9645"/>
        </w:tabs>
        <w:spacing w:after="0"/>
        <w:ind w:firstLineChars="0" w:firstLine="0"/>
        <w:rPr>
          <w:rFonts w:ascii="Times New Roman" w:hAnsi="Times New Roman" w:cs="Times New Roman"/>
          <w:sz w:val="24"/>
          <w:szCs w:val="28"/>
        </w:rPr>
      </w:pPr>
      <w:r w:rsidRPr="00E87DA5">
        <w:rPr>
          <w:rFonts w:ascii="Times New Roman" w:hAnsi="Times New Roman" w:cs="Times New Roman"/>
          <w:b/>
          <w:bCs/>
          <w:sz w:val="24"/>
          <w:szCs w:val="28"/>
        </w:rPr>
        <w:t>Km A1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E87DA5">
        <w:rPr>
          <w:rFonts w:ascii="Times New Roman" w:hAnsi="Times New Roman" w:cs="Times New Roman"/>
          <w:i/>
          <w:iCs/>
          <w:sz w:val="24"/>
          <w:szCs w:val="28"/>
        </w:rPr>
        <w:t xml:space="preserve">K. </w:t>
      </w:r>
      <w:proofErr w:type="spellStart"/>
      <w:r w:rsidRPr="00E87DA5">
        <w:rPr>
          <w:rFonts w:ascii="Times New Roman" w:hAnsi="Times New Roman" w:cs="Times New Roman"/>
          <w:i/>
          <w:iCs/>
          <w:sz w:val="24"/>
          <w:szCs w:val="28"/>
        </w:rPr>
        <w:t>marxianu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1; </w:t>
      </w:r>
      <w:r w:rsidRPr="00E87DA5">
        <w:rPr>
          <w:rFonts w:ascii="Times New Roman" w:hAnsi="Times New Roman" w:cs="Times New Roman"/>
          <w:b/>
          <w:bCs/>
          <w:sz w:val="24"/>
          <w:szCs w:val="28"/>
        </w:rPr>
        <w:t>Km A2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E87DA5">
        <w:rPr>
          <w:rFonts w:ascii="Times New Roman" w:hAnsi="Times New Roman" w:cs="Times New Roman"/>
          <w:i/>
          <w:iCs/>
          <w:sz w:val="24"/>
          <w:szCs w:val="28"/>
        </w:rPr>
        <w:t xml:space="preserve">K. </w:t>
      </w:r>
      <w:proofErr w:type="spellStart"/>
      <w:r w:rsidRPr="00E87DA5">
        <w:rPr>
          <w:rFonts w:ascii="Times New Roman" w:hAnsi="Times New Roman" w:cs="Times New Roman"/>
          <w:i/>
          <w:iCs/>
          <w:sz w:val="24"/>
          <w:szCs w:val="28"/>
        </w:rPr>
        <w:t>marxianu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2; </w:t>
      </w:r>
      <w:r w:rsidRPr="00E87DA5">
        <w:rPr>
          <w:rFonts w:ascii="Times New Roman" w:hAnsi="Times New Roman" w:cs="Times New Roman"/>
          <w:b/>
          <w:bCs/>
          <w:sz w:val="24"/>
          <w:szCs w:val="28"/>
        </w:rPr>
        <w:t>Km A3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E87DA5">
        <w:rPr>
          <w:rFonts w:ascii="Times New Roman" w:hAnsi="Times New Roman" w:cs="Times New Roman"/>
          <w:i/>
          <w:iCs/>
          <w:sz w:val="24"/>
          <w:szCs w:val="28"/>
        </w:rPr>
        <w:t xml:space="preserve">K. </w:t>
      </w:r>
      <w:proofErr w:type="spellStart"/>
      <w:r w:rsidRPr="00E87DA5">
        <w:rPr>
          <w:rFonts w:ascii="Times New Roman" w:hAnsi="Times New Roman" w:cs="Times New Roman"/>
          <w:i/>
          <w:iCs/>
          <w:sz w:val="24"/>
          <w:szCs w:val="28"/>
        </w:rPr>
        <w:t>marxianu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3; </w:t>
      </w:r>
      <w:r w:rsidRPr="00E87DA5">
        <w:rPr>
          <w:rFonts w:ascii="Times New Roman" w:hAnsi="Times New Roman" w:cs="Times New Roman"/>
          <w:b/>
          <w:bCs/>
          <w:sz w:val="24"/>
          <w:szCs w:val="28"/>
        </w:rPr>
        <w:t>Km A4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E87DA5">
        <w:rPr>
          <w:rFonts w:ascii="Times New Roman" w:hAnsi="Times New Roman" w:cs="Times New Roman"/>
          <w:i/>
          <w:iCs/>
          <w:sz w:val="24"/>
          <w:szCs w:val="28"/>
        </w:rPr>
        <w:t xml:space="preserve">K. </w:t>
      </w:r>
      <w:proofErr w:type="spellStart"/>
      <w:r w:rsidRPr="00E87DA5">
        <w:rPr>
          <w:rFonts w:ascii="Times New Roman" w:hAnsi="Times New Roman" w:cs="Times New Roman"/>
          <w:i/>
          <w:iCs/>
          <w:sz w:val="24"/>
          <w:szCs w:val="28"/>
        </w:rPr>
        <w:t>marxianu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4; </w:t>
      </w:r>
      <w:r w:rsidRPr="00E87DA5">
        <w:rPr>
          <w:rFonts w:ascii="Times New Roman" w:hAnsi="Times New Roman" w:cs="Times New Roman"/>
          <w:b/>
          <w:bCs/>
          <w:sz w:val="24"/>
          <w:szCs w:val="28"/>
        </w:rPr>
        <w:t>Km A5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E87DA5">
        <w:rPr>
          <w:rFonts w:ascii="Times New Roman" w:hAnsi="Times New Roman" w:cs="Times New Roman"/>
          <w:i/>
          <w:iCs/>
          <w:sz w:val="24"/>
          <w:szCs w:val="28"/>
        </w:rPr>
        <w:t xml:space="preserve">K. </w:t>
      </w:r>
      <w:proofErr w:type="spellStart"/>
      <w:r w:rsidRPr="00E87DA5">
        <w:rPr>
          <w:rFonts w:ascii="Times New Roman" w:hAnsi="Times New Roman" w:cs="Times New Roman"/>
          <w:i/>
          <w:iCs/>
          <w:sz w:val="24"/>
          <w:szCs w:val="28"/>
        </w:rPr>
        <w:t>marxianu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A5; </w:t>
      </w:r>
      <w:r w:rsidRPr="00E87DA5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E87DA5">
        <w:rPr>
          <w:rFonts w:ascii="Times New Roman" w:hAnsi="Times New Roman" w:cs="Times New Roman"/>
          <w:b/>
          <w:bCs/>
          <w:sz w:val="24"/>
          <w:szCs w:val="28"/>
        </w:rPr>
        <w:t>b MYA-796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E87DA5">
        <w:rPr>
          <w:rFonts w:ascii="Times New Roman" w:hAnsi="Times New Roman" w:cs="Times New Roman"/>
          <w:i/>
          <w:iCs/>
          <w:sz w:val="24"/>
          <w:szCs w:val="28"/>
        </w:rPr>
        <w:t xml:space="preserve">S. </w:t>
      </w:r>
      <w:proofErr w:type="spellStart"/>
      <w:r w:rsidRPr="00E87DA5">
        <w:rPr>
          <w:rFonts w:ascii="Times New Roman" w:hAnsi="Times New Roman" w:cs="Times New Roman"/>
          <w:i/>
          <w:iCs/>
          <w:sz w:val="24"/>
          <w:szCs w:val="28"/>
        </w:rPr>
        <w:t>boulardi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MYA-796</w:t>
      </w:r>
    </w:p>
    <w:sectPr w:rsidR="00BB496B" w:rsidRPr="002A1C51" w:rsidSect="00317CC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2B047" w14:textId="77777777" w:rsidR="00AA4F86" w:rsidRDefault="00AA4F86" w:rsidP="00C9520E">
      <w:pPr>
        <w:spacing w:after="0" w:line="240" w:lineRule="auto"/>
        <w:ind w:firstLine="300"/>
      </w:pPr>
      <w:r>
        <w:separator/>
      </w:r>
    </w:p>
  </w:endnote>
  <w:endnote w:type="continuationSeparator" w:id="0">
    <w:p w14:paraId="46A145A4" w14:textId="77777777" w:rsidR="00AA4F86" w:rsidRDefault="00AA4F86" w:rsidP="00C9520E">
      <w:pPr>
        <w:spacing w:after="0" w:line="240" w:lineRule="auto"/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62D94" w14:textId="77777777" w:rsidR="00C9520E" w:rsidRDefault="00C9520E">
    <w:pPr>
      <w:pStyle w:val="a6"/>
      <w:ind w:firstLine="3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AB313" w14:textId="77777777" w:rsidR="00C9520E" w:rsidRDefault="00C9520E">
    <w:pPr>
      <w:pStyle w:val="a6"/>
      <w:ind w:firstLine="3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73756" w14:textId="77777777" w:rsidR="00C9520E" w:rsidRDefault="00C9520E">
    <w:pPr>
      <w:pStyle w:val="a6"/>
      <w:ind w:firstLine="3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E17C3" w14:textId="77777777" w:rsidR="00AA4F86" w:rsidRDefault="00AA4F86" w:rsidP="00C9520E">
      <w:pPr>
        <w:spacing w:after="0" w:line="240" w:lineRule="auto"/>
        <w:ind w:firstLine="300"/>
      </w:pPr>
      <w:r>
        <w:separator/>
      </w:r>
    </w:p>
  </w:footnote>
  <w:footnote w:type="continuationSeparator" w:id="0">
    <w:p w14:paraId="0956A525" w14:textId="77777777" w:rsidR="00AA4F86" w:rsidRDefault="00AA4F86" w:rsidP="00C9520E">
      <w:pPr>
        <w:spacing w:after="0" w:line="240" w:lineRule="auto"/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0EAA0" w14:textId="77777777" w:rsidR="00C9520E" w:rsidRDefault="00C9520E">
    <w:pPr>
      <w:pStyle w:val="a5"/>
      <w:ind w:firstLine="3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4AEE3" w14:textId="2947AE8D" w:rsidR="00C9520E" w:rsidRDefault="001E50BE">
    <w:pPr>
      <w:pStyle w:val="a5"/>
      <w:ind w:firstLine="300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E002C0B" wp14:editId="27A66D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E0FD8" w14:textId="77777777" w:rsidR="00C9520E" w:rsidRDefault="00C9520E">
    <w:pPr>
      <w:pStyle w:val="a5"/>
      <w:ind w:firstLine="3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rW0NDAF0gbGRko6SsGpxcWZ+XkgBYa1ACWyUmgsAAAA"/>
  </w:docVars>
  <w:rsids>
    <w:rsidRoot w:val="00A45BBE"/>
    <w:rsid w:val="000658C4"/>
    <w:rsid w:val="000A52CE"/>
    <w:rsid w:val="000B60B1"/>
    <w:rsid w:val="000D3B66"/>
    <w:rsid w:val="001C0519"/>
    <w:rsid w:val="001E50BE"/>
    <w:rsid w:val="001F698C"/>
    <w:rsid w:val="002A1C51"/>
    <w:rsid w:val="00317CCC"/>
    <w:rsid w:val="0036250F"/>
    <w:rsid w:val="003E7D28"/>
    <w:rsid w:val="004D0818"/>
    <w:rsid w:val="0050449C"/>
    <w:rsid w:val="00537C02"/>
    <w:rsid w:val="00647BB2"/>
    <w:rsid w:val="0077193D"/>
    <w:rsid w:val="00830FA0"/>
    <w:rsid w:val="00946AB3"/>
    <w:rsid w:val="00A45BBE"/>
    <w:rsid w:val="00AA4F86"/>
    <w:rsid w:val="00AE0098"/>
    <w:rsid w:val="00BB496B"/>
    <w:rsid w:val="00BC7C68"/>
    <w:rsid w:val="00BD14B9"/>
    <w:rsid w:val="00C9520E"/>
    <w:rsid w:val="00D10C2D"/>
    <w:rsid w:val="00D6567B"/>
    <w:rsid w:val="00DC15D9"/>
    <w:rsid w:val="00EB50FA"/>
    <w:rsid w:val="00F6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61D8BA"/>
  <w15:chartTrackingRefBased/>
  <w15:docId w15:val="{AA9807FE-5DDE-4D22-8EB1-F37649EA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BBE"/>
    <w:pPr>
      <w:spacing w:line="480" w:lineRule="auto"/>
      <w:ind w:firstLineChars="150" w:firstLine="1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A45BBE"/>
  </w:style>
  <w:style w:type="paragraph" w:styleId="a5">
    <w:name w:val="header"/>
    <w:basedOn w:val="a"/>
    <w:link w:val="Char"/>
    <w:uiPriority w:val="99"/>
    <w:unhideWhenUsed/>
    <w:rsid w:val="00C952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9520E"/>
  </w:style>
  <w:style w:type="paragraph" w:styleId="a6">
    <w:name w:val="footer"/>
    <w:basedOn w:val="a"/>
    <w:link w:val="Char0"/>
    <w:uiPriority w:val="99"/>
    <w:unhideWhenUsed/>
    <w:rsid w:val="00C952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9520E"/>
  </w:style>
  <w:style w:type="paragraph" w:styleId="a7">
    <w:name w:val="Revision"/>
    <w:hidden/>
    <w:uiPriority w:val="99"/>
    <w:semiHidden/>
    <w:rsid w:val="00AE0098"/>
    <w:pPr>
      <w:spacing w:after="0" w:line="240" w:lineRule="auto"/>
      <w:jc w:val="left"/>
    </w:pPr>
  </w:style>
  <w:style w:type="paragraph" w:styleId="a8">
    <w:name w:val="Balloon Text"/>
    <w:basedOn w:val="a"/>
    <w:link w:val="Char1"/>
    <w:uiPriority w:val="99"/>
    <w:semiHidden/>
    <w:unhideWhenUsed/>
    <w:rsid w:val="00BD1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D14B9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D14B9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D14B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BD14B9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D14B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D14B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윤혜영</cp:lastModifiedBy>
  <cp:revision>3</cp:revision>
  <dcterms:created xsi:type="dcterms:W3CDTF">2021-12-21T02:10:00Z</dcterms:created>
  <dcterms:modified xsi:type="dcterms:W3CDTF">2021-12-22T12:14:00Z</dcterms:modified>
</cp:coreProperties>
</file>